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7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A75F0D" w:rsidTr="00087038">
        <w:trPr>
          <w:trHeight w:val="274"/>
        </w:trPr>
        <w:tc>
          <w:tcPr>
            <w:tcW w:w="1277" w:type="dxa"/>
          </w:tcPr>
          <w:p w:rsidR="00A75F0D" w:rsidRPr="000C6AF3" w:rsidRDefault="00A75F0D" w:rsidP="00A75F0D">
            <w:pPr>
              <w:spacing w:before="120"/>
              <w:jc w:val="center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Year</w:t>
            </w:r>
          </w:p>
        </w:tc>
        <w:tc>
          <w:tcPr>
            <w:tcW w:w="850" w:type="dxa"/>
          </w:tcPr>
          <w:p w:rsidR="00A75F0D" w:rsidRPr="00A75F0D" w:rsidRDefault="00A75F0D" w:rsidP="00A75F0D">
            <w:pPr>
              <w:spacing w:before="120" w:after="0" w:line="240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A75F0D">
              <w:rPr>
                <w:color w:val="000000" w:themeColor="text1"/>
                <w:sz w:val="14"/>
                <w:szCs w:val="14"/>
                <w:lang w:val="en-US"/>
              </w:rPr>
              <w:t>2013</w:t>
            </w:r>
          </w:p>
        </w:tc>
        <w:tc>
          <w:tcPr>
            <w:tcW w:w="851" w:type="dxa"/>
          </w:tcPr>
          <w:p w:rsidR="00A75F0D" w:rsidRPr="00A75F0D" w:rsidRDefault="00A75F0D" w:rsidP="00A75F0D">
            <w:pPr>
              <w:spacing w:before="120" w:after="0" w:line="240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A75F0D">
              <w:rPr>
                <w:color w:val="000000" w:themeColor="text1"/>
                <w:sz w:val="14"/>
                <w:szCs w:val="14"/>
                <w:lang w:val="en-US"/>
              </w:rPr>
              <w:t xml:space="preserve">2014 </w:t>
            </w:r>
          </w:p>
        </w:tc>
        <w:tc>
          <w:tcPr>
            <w:tcW w:w="850" w:type="dxa"/>
          </w:tcPr>
          <w:p w:rsidR="00A75F0D" w:rsidRPr="00A75F0D" w:rsidRDefault="00A75F0D" w:rsidP="00A75F0D">
            <w:pPr>
              <w:spacing w:before="120" w:after="0" w:line="240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A75F0D">
              <w:rPr>
                <w:color w:val="000000" w:themeColor="text1"/>
                <w:sz w:val="14"/>
                <w:szCs w:val="14"/>
                <w:lang w:val="en-US"/>
              </w:rPr>
              <w:t xml:space="preserve">2015 </w:t>
            </w:r>
          </w:p>
        </w:tc>
        <w:tc>
          <w:tcPr>
            <w:tcW w:w="851" w:type="dxa"/>
          </w:tcPr>
          <w:p w:rsidR="00A75F0D" w:rsidRPr="00A75F0D" w:rsidRDefault="00A75F0D" w:rsidP="00A75F0D">
            <w:pPr>
              <w:spacing w:before="120" w:after="0" w:line="240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A75F0D">
              <w:rPr>
                <w:color w:val="000000" w:themeColor="text1"/>
                <w:sz w:val="14"/>
                <w:szCs w:val="14"/>
                <w:lang w:val="en-US"/>
              </w:rPr>
              <w:t xml:space="preserve">2016 </w:t>
            </w:r>
          </w:p>
        </w:tc>
        <w:tc>
          <w:tcPr>
            <w:tcW w:w="850" w:type="dxa"/>
          </w:tcPr>
          <w:p w:rsidR="00A75F0D" w:rsidRPr="00A75F0D" w:rsidRDefault="00A75F0D" w:rsidP="00A75F0D">
            <w:pPr>
              <w:spacing w:before="120" w:after="0" w:line="240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A75F0D">
              <w:rPr>
                <w:color w:val="000000" w:themeColor="text1"/>
                <w:sz w:val="14"/>
                <w:szCs w:val="14"/>
                <w:lang w:val="en-US"/>
              </w:rPr>
              <w:t xml:space="preserve">2017 </w:t>
            </w:r>
          </w:p>
        </w:tc>
        <w:tc>
          <w:tcPr>
            <w:tcW w:w="851" w:type="dxa"/>
          </w:tcPr>
          <w:p w:rsidR="00A75F0D" w:rsidRPr="00A75F0D" w:rsidRDefault="00A75F0D" w:rsidP="00A75F0D">
            <w:pPr>
              <w:spacing w:before="120" w:after="0" w:line="240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A75F0D">
              <w:rPr>
                <w:color w:val="000000" w:themeColor="text1"/>
                <w:sz w:val="14"/>
                <w:szCs w:val="14"/>
                <w:lang w:val="en-US"/>
              </w:rPr>
              <w:t xml:space="preserve">2018 </w:t>
            </w:r>
          </w:p>
        </w:tc>
        <w:tc>
          <w:tcPr>
            <w:tcW w:w="850" w:type="dxa"/>
          </w:tcPr>
          <w:p w:rsidR="00A75F0D" w:rsidRPr="00A75F0D" w:rsidRDefault="00A75F0D" w:rsidP="00A75F0D">
            <w:pPr>
              <w:spacing w:before="120" w:after="0" w:line="240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A75F0D">
              <w:rPr>
                <w:color w:val="000000" w:themeColor="text1"/>
                <w:sz w:val="14"/>
                <w:szCs w:val="14"/>
                <w:lang w:val="en-US"/>
              </w:rPr>
              <w:t xml:space="preserve">2019 </w:t>
            </w:r>
          </w:p>
        </w:tc>
        <w:tc>
          <w:tcPr>
            <w:tcW w:w="851" w:type="dxa"/>
          </w:tcPr>
          <w:p w:rsidR="00A75F0D" w:rsidRPr="00A75F0D" w:rsidRDefault="00A75F0D" w:rsidP="00A75F0D">
            <w:pPr>
              <w:spacing w:before="120" w:after="0" w:line="240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A75F0D">
              <w:rPr>
                <w:color w:val="000000" w:themeColor="text1"/>
                <w:sz w:val="14"/>
                <w:szCs w:val="14"/>
                <w:lang w:val="en-US"/>
              </w:rPr>
              <w:t xml:space="preserve">2020 </w:t>
            </w:r>
          </w:p>
        </w:tc>
        <w:tc>
          <w:tcPr>
            <w:tcW w:w="850" w:type="dxa"/>
          </w:tcPr>
          <w:p w:rsidR="00A75F0D" w:rsidRPr="00A75F0D" w:rsidRDefault="00A75F0D" w:rsidP="00A75F0D">
            <w:pPr>
              <w:spacing w:before="120" w:after="0" w:line="240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A75F0D">
              <w:rPr>
                <w:color w:val="000000" w:themeColor="text1"/>
                <w:sz w:val="14"/>
                <w:szCs w:val="14"/>
                <w:lang w:val="en-US"/>
              </w:rPr>
              <w:t xml:space="preserve">2021 </w:t>
            </w:r>
          </w:p>
        </w:tc>
      </w:tr>
      <w:tr w:rsidR="00A75F0D" w:rsidRPr="00D8703D" w:rsidTr="00087038">
        <w:trPr>
          <w:trHeight w:val="487"/>
        </w:trPr>
        <w:tc>
          <w:tcPr>
            <w:tcW w:w="1277" w:type="dxa"/>
          </w:tcPr>
          <w:p w:rsidR="00A75F0D" w:rsidRPr="00A75F0D" w:rsidRDefault="00A75F0D" w:rsidP="00A75F0D">
            <w:pPr>
              <w:spacing w:before="120" w:after="0"/>
              <w:jc w:val="center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75F0D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P</w:t>
            </w:r>
            <w:r w:rsidR="00621F3B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rimary </w:t>
            </w:r>
            <w:r w:rsidRPr="00A75F0D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catchment area, n</w:t>
            </w:r>
          </w:p>
        </w:tc>
        <w:tc>
          <w:tcPr>
            <w:tcW w:w="850" w:type="dxa"/>
          </w:tcPr>
          <w:p w:rsidR="00A75F0D" w:rsidRPr="00A75F0D" w:rsidRDefault="00A75F0D" w:rsidP="00A75F0D">
            <w:pPr>
              <w:spacing w:before="120" w:after="0" w:line="240" w:lineRule="auto"/>
              <w:rPr>
                <w:rFonts w:ascii="Calibri" w:hAnsi="Calibri" w:cs="Calibri"/>
                <w:color w:val="000000" w:themeColor="text1"/>
                <w:sz w:val="14"/>
                <w:szCs w:val="14"/>
              </w:rPr>
            </w:pPr>
            <w:r w:rsidRPr="00A75F0D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2 508 523</w:t>
            </w:r>
          </w:p>
          <w:p w:rsidR="00A75F0D" w:rsidRPr="00A75F0D" w:rsidRDefault="00A75F0D" w:rsidP="00A75F0D">
            <w:pPr>
              <w:spacing w:before="12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A75F0D" w:rsidRPr="00A75F0D" w:rsidRDefault="00A75F0D" w:rsidP="00A75F0D">
            <w:pPr>
              <w:spacing w:before="120" w:after="0" w:line="24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</w:rPr>
            </w:pPr>
            <w:r w:rsidRPr="00A75F0D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2 546 986</w:t>
            </w:r>
          </w:p>
          <w:p w:rsidR="00A75F0D" w:rsidRPr="00A75F0D" w:rsidRDefault="00A75F0D" w:rsidP="00A75F0D">
            <w:pPr>
              <w:spacing w:before="120" w:after="0" w:line="240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:rsidR="00A75F0D" w:rsidRPr="00A75F0D" w:rsidRDefault="00A75F0D" w:rsidP="00A75F0D">
            <w:pPr>
              <w:spacing w:before="120" w:after="0" w:line="24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</w:rPr>
            </w:pPr>
            <w:r w:rsidRPr="00A75F0D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2 585 603</w:t>
            </w:r>
          </w:p>
          <w:p w:rsidR="00A75F0D" w:rsidRPr="00A75F0D" w:rsidRDefault="00A75F0D" w:rsidP="00A75F0D">
            <w:pPr>
              <w:spacing w:before="120" w:after="0" w:line="240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75F0D" w:rsidRPr="00A75F0D" w:rsidRDefault="00A75F0D" w:rsidP="00A75F0D">
            <w:pPr>
              <w:spacing w:before="120" w:after="0" w:line="24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</w:rPr>
            </w:pPr>
            <w:r w:rsidRPr="00A75F0D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2 630 433</w:t>
            </w:r>
          </w:p>
          <w:p w:rsidR="00A75F0D" w:rsidRPr="00A75F0D" w:rsidRDefault="00A75F0D" w:rsidP="00A75F0D">
            <w:pPr>
              <w:spacing w:before="120" w:after="0" w:line="240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:rsidR="00A75F0D" w:rsidRPr="00A75F0D" w:rsidRDefault="00A75F0D" w:rsidP="00A75F0D">
            <w:pPr>
              <w:spacing w:before="120" w:after="0" w:line="24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</w:rPr>
            </w:pPr>
            <w:r w:rsidRPr="00A75F0D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2 677 114</w:t>
            </w:r>
          </w:p>
          <w:p w:rsidR="00A75F0D" w:rsidRPr="00A75F0D" w:rsidRDefault="00A75F0D" w:rsidP="00A75F0D">
            <w:pPr>
              <w:spacing w:before="120" w:after="0" w:line="240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75F0D" w:rsidRPr="00A75F0D" w:rsidRDefault="00A75F0D" w:rsidP="00A75F0D">
            <w:pPr>
              <w:spacing w:before="120" w:after="0" w:line="24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</w:rPr>
            </w:pPr>
            <w:r w:rsidRPr="00A75F0D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2 720 478</w:t>
            </w:r>
          </w:p>
          <w:p w:rsidR="00A75F0D" w:rsidRPr="00A75F0D" w:rsidRDefault="00A75F0D" w:rsidP="00A75F0D">
            <w:pPr>
              <w:spacing w:before="120" w:after="0" w:line="240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:rsidR="00A75F0D" w:rsidRPr="00A75F0D" w:rsidRDefault="00A75F0D" w:rsidP="00A75F0D">
            <w:pPr>
              <w:spacing w:before="120" w:after="0" w:line="24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</w:rPr>
            </w:pPr>
            <w:r w:rsidRPr="00A75F0D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2 760 794</w:t>
            </w:r>
          </w:p>
          <w:p w:rsidR="00A75F0D" w:rsidRPr="00A75F0D" w:rsidRDefault="00A75F0D" w:rsidP="00A75F0D">
            <w:pPr>
              <w:spacing w:before="120" w:after="0" w:line="240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75F0D" w:rsidRPr="00A75F0D" w:rsidRDefault="00A75F0D" w:rsidP="00A75F0D">
            <w:pPr>
              <w:spacing w:before="120" w:after="0" w:line="24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</w:rPr>
            </w:pPr>
            <w:r w:rsidRPr="00A75F0D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2 780 384</w:t>
            </w:r>
          </w:p>
          <w:p w:rsidR="00A75F0D" w:rsidRPr="00A75F0D" w:rsidRDefault="00A75F0D" w:rsidP="00A75F0D">
            <w:pPr>
              <w:spacing w:before="120" w:after="0" w:line="240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:rsidR="00A75F0D" w:rsidRPr="00A75F0D" w:rsidRDefault="00A75F0D" w:rsidP="00A75F0D">
            <w:pPr>
              <w:spacing w:before="120" w:after="0" w:line="24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</w:rPr>
            </w:pPr>
            <w:r w:rsidRPr="00A75F0D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2 810 165</w:t>
            </w:r>
          </w:p>
          <w:p w:rsidR="00A75F0D" w:rsidRPr="00A75F0D" w:rsidRDefault="00A75F0D" w:rsidP="00A75F0D">
            <w:pPr>
              <w:spacing w:before="120" w:after="0" w:line="240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A75F0D" w:rsidRPr="00D8703D" w:rsidTr="00087038">
        <w:trPr>
          <w:trHeight w:val="211"/>
        </w:trPr>
        <w:tc>
          <w:tcPr>
            <w:tcW w:w="1277" w:type="dxa"/>
          </w:tcPr>
          <w:p w:rsidR="00A75F0D" w:rsidRPr="000C6AF3" w:rsidRDefault="00A75F0D" w:rsidP="00A75F0D">
            <w:pPr>
              <w:spacing w:before="120"/>
              <w:jc w:val="center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Severe trauma</w:t>
            </w:r>
            <w:r w:rsidR="00621F3B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(no referrals)</w:t>
            </w:r>
            <w:r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, n</w:t>
            </w:r>
          </w:p>
        </w:tc>
        <w:tc>
          <w:tcPr>
            <w:tcW w:w="850" w:type="dxa"/>
          </w:tcPr>
          <w:p w:rsidR="00A75F0D" w:rsidRPr="00A75F0D" w:rsidRDefault="00621F3B" w:rsidP="00A75F0D">
            <w:pPr>
              <w:spacing w:before="120" w:after="0" w:line="240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961</w:t>
            </w:r>
          </w:p>
        </w:tc>
        <w:tc>
          <w:tcPr>
            <w:tcW w:w="851" w:type="dxa"/>
          </w:tcPr>
          <w:p w:rsidR="00A75F0D" w:rsidRPr="00A75F0D" w:rsidRDefault="00621F3B" w:rsidP="00A75F0D">
            <w:pPr>
              <w:spacing w:before="120" w:after="0" w:line="240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903</w:t>
            </w:r>
          </w:p>
        </w:tc>
        <w:tc>
          <w:tcPr>
            <w:tcW w:w="850" w:type="dxa"/>
          </w:tcPr>
          <w:p w:rsidR="00A75F0D" w:rsidRPr="00A75F0D" w:rsidRDefault="00621F3B" w:rsidP="00A75F0D">
            <w:pPr>
              <w:spacing w:before="120" w:after="0" w:line="240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905</w:t>
            </w:r>
          </w:p>
        </w:tc>
        <w:tc>
          <w:tcPr>
            <w:tcW w:w="851" w:type="dxa"/>
          </w:tcPr>
          <w:p w:rsidR="00A75F0D" w:rsidRPr="00A75F0D" w:rsidRDefault="00621F3B" w:rsidP="00A75F0D">
            <w:pPr>
              <w:spacing w:before="120" w:after="0" w:line="240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996</w:t>
            </w:r>
          </w:p>
        </w:tc>
        <w:tc>
          <w:tcPr>
            <w:tcW w:w="850" w:type="dxa"/>
          </w:tcPr>
          <w:p w:rsidR="00A75F0D" w:rsidRPr="00A75F0D" w:rsidRDefault="00621F3B" w:rsidP="00A75F0D">
            <w:pPr>
              <w:spacing w:before="120" w:after="0" w:line="240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982</w:t>
            </w:r>
          </w:p>
        </w:tc>
        <w:tc>
          <w:tcPr>
            <w:tcW w:w="851" w:type="dxa"/>
          </w:tcPr>
          <w:p w:rsidR="00A75F0D" w:rsidRPr="00A75F0D" w:rsidRDefault="00621F3B" w:rsidP="00A75F0D">
            <w:pPr>
              <w:spacing w:before="120" w:after="0" w:line="240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936</w:t>
            </w:r>
          </w:p>
        </w:tc>
        <w:tc>
          <w:tcPr>
            <w:tcW w:w="850" w:type="dxa"/>
          </w:tcPr>
          <w:p w:rsidR="00A75F0D" w:rsidRPr="00A75F0D" w:rsidRDefault="00906A07" w:rsidP="00A75F0D">
            <w:pPr>
              <w:spacing w:before="120" w:after="0" w:line="240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947</w:t>
            </w:r>
          </w:p>
        </w:tc>
        <w:tc>
          <w:tcPr>
            <w:tcW w:w="851" w:type="dxa"/>
          </w:tcPr>
          <w:p w:rsidR="00A75F0D" w:rsidRPr="00A75F0D" w:rsidRDefault="00A75F0D" w:rsidP="00A75F0D">
            <w:pPr>
              <w:spacing w:before="120" w:after="0" w:line="240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A75F0D">
              <w:rPr>
                <w:color w:val="000000" w:themeColor="text1"/>
                <w:sz w:val="14"/>
                <w:szCs w:val="14"/>
                <w:lang w:val="en-US"/>
              </w:rPr>
              <w:t>1</w:t>
            </w:r>
            <w:r w:rsidR="00621F3B">
              <w:rPr>
                <w:color w:val="000000" w:themeColor="text1"/>
                <w:sz w:val="14"/>
                <w:szCs w:val="14"/>
                <w:lang w:val="en-US"/>
              </w:rPr>
              <w:t>067</w:t>
            </w:r>
          </w:p>
        </w:tc>
        <w:tc>
          <w:tcPr>
            <w:tcW w:w="850" w:type="dxa"/>
          </w:tcPr>
          <w:p w:rsidR="00A75F0D" w:rsidRPr="00A75F0D" w:rsidRDefault="00A75F0D" w:rsidP="00A75F0D">
            <w:pPr>
              <w:spacing w:before="120" w:after="0" w:line="240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A75F0D">
              <w:rPr>
                <w:color w:val="000000" w:themeColor="text1"/>
                <w:sz w:val="14"/>
                <w:szCs w:val="14"/>
                <w:lang w:val="en-US"/>
              </w:rPr>
              <w:t>1</w:t>
            </w:r>
            <w:r w:rsidR="00621F3B">
              <w:rPr>
                <w:color w:val="000000" w:themeColor="text1"/>
                <w:sz w:val="14"/>
                <w:szCs w:val="14"/>
                <w:lang w:val="en-US"/>
              </w:rPr>
              <w:t>101</w:t>
            </w:r>
          </w:p>
        </w:tc>
      </w:tr>
      <w:tr w:rsidR="00A75F0D" w:rsidRPr="00F1519B" w:rsidTr="00087038">
        <w:trPr>
          <w:trHeight w:val="546"/>
        </w:trPr>
        <w:tc>
          <w:tcPr>
            <w:tcW w:w="1277" w:type="dxa"/>
          </w:tcPr>
          <w:p w:rsidR="00A75F0D" w:rsidRPr="00F1519B" w:rsidRDefault="00A75F0D" w:rsidP="00A75F0D">
            <w:pPr>
              <w:spacing w:before="120" w:after="0"/>
              <w:jc w:val="center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F1519B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Incidence rate</w:t>
            </w:r>
            <w:r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per </w:t>
            </w:r>
            <w:r w:rsidRPr="00F1519B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100000</w:t>
            </w:r>
            <w:r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="00087038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95% </w:t>
            </w:r>
            <w:r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CI)</w:t>
            </w:r>
          </w:p>
        </w:tc>
        <w:tc>
          <w:tcPr>
            <w:tcW w:w="850" w:type="dxa"/>
          </w:tcPr>
          <w:p w:rsidR="00A75F0D" w:rsidRPr="00A75F0D" w:rsidRDefault="00621F3B" w:rsidP="00A75F0D">
            <w:pPr>
              <w:spacing w:before="120" w:after="0" w:line="240" w:lineRule="auto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38</w:t>
            </w:r>
            <w:r w:rsidR="00A75F0D" w:rsidRPr="00A75F0D">
              <w:rPr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36-41</w:t>
            </w:r>
            <w:r w:rsidR="00A75F0D" w:rsidRPr="00A75F0D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</w:tcPr>
          <w:p w:rsidR="00A75F0D" w:rsidRPr="00A75F0D" w:rsidRDefault="00621F3B" w:rsidP="00A75F0D">
            <w:pPr>
              <w:spacing w:before="120" w:after="0" w:line="240" w:lineRule="auto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35</w:t>
            </w:r>
            <w:r w:rsidR="00A75F0D" w:rsidRPr="00A75F0D">
              <w:rPr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33-38</w:t>
            </w:r>
            <w:r w:rsidR="00A75F0D" w:rsidRPr="00A75F0D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</w:tcPr>
          <w:p w:rsidR="00A75F0D" w:rsidRPr="00A75F0D" w:rsidRDefault="00621F3B" w:rsidP="00A75F0D">
            <w:pPr>
              <w:spacing w:before="120" w:after="0" w:line="240" w:lineRule="auto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35</w:t>
            </w:r>
            <w:r w:rsidR="00A75F0D" w:rsidRPr="00A75F0D">
              <w:rPr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33-37</w:t>
            </w:r>
            <w:r w:rsidR="00A75F0D" w:rsidRPr="00A75F0D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</w:tcPr>
          <w:p w:rsidR="00A75F0D" w:rsidRPr="00A75F0D" w:rsidRDefault="00621F3B" w:rsidP="00A75F0D">
            <w:pPr>
              <w:spacing w:before="120" w:after="0" w:line="240" w:lineRule="auto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38</w:t>
            </w:r>
            <w:r w:rsidR="00A75F0D" w:rsidRPr="00A75F0D">
              <w:rPr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36-40</w:t>
            </w:r>
            <w:r w:rsidR="00A75F0D" w:rsidRPr="00A75F0D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</w:tcPr>
          <w:p w:rsidR="00A75F0D" w:rsidRPr="00A75F0D" w:rsidRDefault="00621F3B" w:rsidP="00A75F0D">
            <w:pPr>
              <w:spacing w:before="120" w:after="0" w:line="240" w:lineRule="auto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37</w:t>
            </w:r>
            <w:r w:rsidR="00A75F0D" w:rsidRPr="00A75F0D">
              <w:rPr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34-39</w:t>
            </w:r>
            <w:r w:rsidR="00A75F0D" w:rsidRPr="00A75F0D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</w:tcPr>
          <w:p w:rsidR="00A75F0D" w:rsidRPr="00A75F0D" w:rsidRDefault="00621F3B" w:rsidP="00A75F0D">
            <w:pPr>
              <w:spacing w:before="120" w:after="0" w:line="240" w:lineRule="auto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34</w:t>
            </w:r>
            <w:r w:rsidR="00A75F0D" w:rsidRPr="00A75F0D">
              <w:rPr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32-37</w:t>
            </w:r>
            <w:r w:rsidR="00A75F0D" w:rsidRPr="00A75F0D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</w:tcPr>
          <w:p w:rsidR="00A75F0D" w:rsidRPr="00A75F0D" w:rsidRDefault="00906A07" w:rsidP="00A75F0D">
            <w:pPr>
              <w:spacing w:before="120" w:after="0" w:line="240" w:lineRule="auto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906A07">
              <w:rPr>
                <w:color w:val="000000" w:themeColor="text1"/>
                <w:sz w:val="14"/>
                <w:szCs w:val="14"/>
                <w:lang w:val="en-US"/>
              </w:rPr>
              <w:t>34</w:t>
            </w:r>
            <w:r w:rsidR="00A75F0D" w:rsidRPr="00906A07">
              <w:rPr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906A07">
              <w:rPr>
                <w:color w:val="000000" w:themeColor="text1"/>
                <w:sz w:val="14"/>
                <w:szCs w:val="14"/>
                <w:lang w:val="en-US"/>
              </w:rPr>
              <w:t>32-37</w:t>
            </w:r>
            <w:r w:rsidR="00A75F0D" w:rsidRPr="00906A07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</w:tcPr>
          <w:p w:rsidR="00A75F0D" w:rsidRPr="00A75F0D" w:rsidRDefault="00F70472" w:rsidP="00A75F0D">
            <w:pPr>
              <w:spacing w:before="120" w:after="0" w:line="240" w:lineRule="auto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621F3B">
              <w:rPr>
                <w:color w:val="000000" w:themeColor="text1"/>
                <w:sz w:val="14"/>
                <w:szCs w:val="14"/>
                <w:lang w:val="en-US"/>
              </w:rPr>
              <w:t>3</w:t>
            </w:r>
            <w:r w:rsidR="00A75F0D" w:rsidRPr="00A75F0D">
              <w:rPr>
                <w:color w:val="000000" w:themeColor="text1"/>
                <w:sz w:val="14"/>
                <w:szCs w:val="14"/>
                <w:lang w:val="en-US"/>
              </w:rPr>
              <w:t>8 (</w:t>
            </w:r>
            <w:r w:rsidR="00621F3B">
              <w:rPr>
                <w:color w:val="000000" w:themeColor="text1"/>
                <w:sz w:val="14"/>
                <w:szCs w:val="14"/>
                <w:lang w:val="en-US"/>
              </w:rPr>
              <w:t>36-41</w:t>
            </w:r>
            <w:r w:rsidR="00A75F0D" w:rsidRPr="00A75F0D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</w:tcPr>
          <w:p w:rsidR="00A75F0D" w:rsidRPr="00A75F0D" w:rsidRDefault="00621F3B" w:rsidP="00F70472">
            <w:pPr>
              <w:keepNext/>
              <w:spacing w:before="120" w:after="0" w:line="240" w:lineRule="auto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39</w:t>
            </w:r>
            <w:r w:rsidR="00A75F0D" w:rsidRPr="00A75F0D">
              <w:rPr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37-42</w:t>
            </w:r>
            <w:r w:rsidR="00A75F0D" w:rsidRPr="00A75F0D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</w:tr>
    </w:tbl>
    <w:p w:rsidR="002B46F3" w:rsidRDefault="00B45D0F" w:rsidP="002B46F3">
      <w:pPr>
        <w:pStyle w:val="Beskrivning"/>
        <w:spacing w:after="0"/>
        <w:rPr>
          <w:lang w:val="en-US"/>
        </w:rPr>
      </w:pPr>
      <w:r>
        <w:rPr>
          <w:lang w:val="en-US"/>
        </w:rPr>
        <w:t xml:space="preserve">Supplemental material </w:t>
      </w:r>
      <w:r w:rsidR="00A10F2C">
        <w:rPr>
          <w:lang w:val="en-US"/>
        </w:rPr>
        <w:t>1</w:t>
      </w:r>
      <w:r w:rsidR="00F70472" w:rsidRPr="00B53D60">
        <w:rPr>
          <w:lang w:val="en-US"/>
        </w:rPr>
        <w:t xml:space="preserve"> – Incidence rate </w:t>
      </w:r>
      <w:r w:rsidR="00B53D60" w:rsidRPr="00B53D60">
        <w:rPr>
          <w:lang w:val="en-US"/>
        </w:rPr>
        <w:t>of severe trauma</w:t>
      </w:r>
      <w:r w:rsidR="00621F3B">
        <w:rPr>
          <w:lang w:val="en-US"/>
        </w:rPr>
        <w:t xml:space="preserve"> (except referral patients) in the primary catchment area</w:t>
      </w:r>
      <w:r w:rsidR="00B53D60">
        <w:rPr>
          <w:lang w:val="en-US"/>
        </w:rPr>
        <w:t>.</w:t>
      </w:r>
      <w:r w:rsidR="005548AA">
        <w:rPr>
          <w:lang w:val="en-US"/>
        </w:rPr>
        <w:t xml:space="preserve"> </w:t>
      </w:r>
    </w:p>
    <w:p w:rsidR="006C1646" w:rsidRPr="00B53D60" w:rsidRDefault="005548AA" w:rsidP="002B46F3">
      <w:pPr>
        <w:pStyle w:val="Beskrivning"/>
        <w:spacing w:after="0"/>
        <w:rPr>
          <w:lang w:val="en-US"/>
        </w:rPr>
      </w:pPr>
      <w:r>
        <w:rPr>
          <w:lang w:val="en-US"/>
        </w:rPr>
        <w:t>Source: Statistics Sweden, www.scb.se.</w:t>
      </w:r>
    </w:p>
    <w:sectPr w:rsidR="006C1646" w:rsidRPr="00B53D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F0D"/>
    <w:rsid w:val="00002D77"/>
    <w:rsid w:val="00010FB1"/>
    <w:rsid w:val="00011380"/>
    <w:rsid w:val="0003570C"/>
    <w:rsid w:val="000640D3"/>
    <w:rsid w:val="00071E61"/>
    <w:rsid w:val="00087038"/>
    <w:rsid w:val="00094546"/>
    <w:rsid w:val="001424CF"/>
    <w:rsid w:val="002570C2"/>
    <w:rsid w:val="002B46F3"/>
    <w:rsid w:val="002D1E56"/>
    <w:rsid w:val="0031073C"/>
    <w:rsid w:val="003249E8"/>
    <w:rsid w:val="003A6ACC"/>
    <w:rsid w:val="00462297"/>
    <w:rsid w:val="00470641"/>
    <w:rsid w:val="004837F4"/>
    <w:rsid w:val="00526964"/>
    <w:rsid w:val="0055112B"/>
    <w:rsid w:val="005548AA"/>
    <w:rsid w:val="00621F3B"/>
    <w:rsid w:val="006232F6"/>
    <w:rsid w:val="006A3A8D"/>
    <w:rsid w:val="006C1646"/>
    <w:rsid w:val="006C3A45"/>
    <w:rsid w:val="006D13B8"/>
    <w:rsid w:val="007000A9"/>
    <w:rsid w:val="00741028"/>
    <w:rsid w:val="00750413"/>
    <w:rsid w:val="00764F03"/>
    <w:rsid w:val="0079361B"/>
    <w:rsid w:val="0079622A"/>
    <w:rsid w:val="007D096A"/>
    <w:rsid w:val="00882281"/>
    <w:rsid w:val="00906A07"/>
    <w:rsid w:val="009133A8"/>
    <w:rsid w:val="00952E5D"/>
    <w:rsid w:val="00975647"/>
    <w:rsid w:val="009A25D7"/>
    <w:rsid w:val="009B3E8A"/>
    <w:rsid w:val="009D11E2"/>
    <w:rsid w:val="009E3EDC"/>
    <w:rsid w:val="00A01591"/>
    <w:rsid w:val="00A10F2C"/>
    <w:rsid w:val="00A75F0D"/>
    <w:rsid w:val="00AC0ED8"/>
    <w:rsid w:val="00B043C9"/>
    <w:rsid w:val="00B45D0F"/>
    <w:rsid w:val="00B53D60"/>
    <w:rsid w:val="00BD72BC"/>
    <w:rsid w:val="00BF5CE7"/>
    <w:rsid w:val="00C00F6B"/>
    <w:rsid w:val="00C13F18"/>
    <w:rsid w:val="00C16518"/>
    <w:rsid w:val="00C308AE"/>
    <w:rsid w:val="00C926E7"/>
    <w:rsid w:val="00CB2552"/>
    <w:rsid w:val="00CC5154"/>
    <w:rsid w:val="00CD42A3"/>
    <w:rsid w:val="00D07BCC"/>
    <w:rsid w:val="00D10713"/>
    <w:rsid w:val="00D402B8"/>
    <w:rsid w:val="00D66B34"/>
    <w:rsid w:val="00DA7887"/>
    <w:rsid w:val="00DD0CD2"/>
    <w:rsid w:val="00DE088A"/>
    <w:rsid w:val="00DE119B"/>
    <w:rsid w:val="00E17CCE"/>
    <w:rsid w:val="00E66B32"/>
    <w:rsid w:val="00E94F0A"/>
    <w:rsid w:val="00EA4E29"/>
    <w:rsid w:val="00EB5E3E"/>
    <w:rsid w:val="00F70472"/>
    <w:rsid w:val="00F81094"/>
    <w:rsid w:val="00F941F0"/>
    <w:rsid w:val="00FB184F"/>
    <w:rsid w:val="00FB4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1EC880F"/>
  <w15:chartTrackingRefBased/>
  <w15:docId w15:val="{9EADA26D-C5DF-4141-B260-E209E8D33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F0D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75F0D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F7047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6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Holmberg</dc:creator>
  <cp:keywords/>
  <dc:description/>
  <cp:lastModifiedBy>Lina Holmberg</cp:lastModifiedBy>
  <cp:revision>5</cp:revision>
  <dcterms:created xsi:type="dcterms:W3CDTF">2024-04-27T13:03:00Z</dcterms:created>
  <dcterms:modified xsi:type="dcterms:W3CDTF">2024-04-29T17:13:00Z</dcterms:modified>
</cp:coreProperties>
</file>